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B434E" w14:textId="77777777" w:rsidR="00883D2C" w:rsidRPr="00655587" w:rsidRDefault="00883D2C" w:rsidP="00883D2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9909910"/>
      <w:r w:rsidRPr="00151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7D299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7D29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</w:t>
      </w:r>
      <w:bookmarkStart w:id="1" w:name="_Hlk179046005"/>
      <w:r w:rsidRPr="007D29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List of genes less important for fitness in milk as determined by CRISPRi-seq</w:t>
      </w:r>
      <w:bookmarkEnd w:id="1"/>
    </w:p>
    <w:tbl>
      <w:tblPr>
        <w:tblW w:w="9595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2126"/>
        <w:gridCol w:w="3665"/>
        <w:gridCol w:w="1096"/>
        <w:gridCol w:w="1303"/>
      </w:tblGrid>
      <w:tr w:rsidR="00883D2C" w:rsidRPr="000964A6" w14:paraId="1EBBEF13" w14:textId="77777777" w:rsidTr="00D335B9">
        <w:trPr>
          <w:trHeight w:val="357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bookmarkEnd w:id="0"/>
          <w:p w14:paraId="65C1B87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Locus tag targeted</w:t>
            </w:r>
          </w:p>
          <w:p w14:paraId="53CF733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(SAOUHSC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884F79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Target gene(s)</w:t>
            </w: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001AAB6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Function/pathway</w:t>
            </w: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 xml:space="preserve"> b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A2D6E1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Interaction</w:t>
            </w:r>
          </w:p>
          <w:p w14:paraId="5BE48D7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log</w:t>
            </w: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nb-NO"/>
              </w:rPr>
              <w:t>2</w:t>
            </w: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FC</w:t>
            </w: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 xml:space="preserve"> c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A14102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Interaction </w:t>
            </w:r>
            <w:proofErr w:type="spellStart"/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P</w:t>
            </w:r>
            <w:r w:rsidRPr="00096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nb-NO"/>
              </w:rPr>
              <w:t>adj</w:t>
            </w:r>
            <w:proofErr w:type="spellEnd"/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 xml:space="preserve"> c</w:t>
            </w:r>
          </w:p>
        </w:tc>
      </w:tr>
      <w:tr w:rsidR="00883D2C" w:rsidRPr="000964A6" w14:paraId="1539D572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ACF760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86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3EEF6D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ltXABCD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180F80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-alanylation of teichoic acid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BB77DC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962253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1E-08</w:t>
            </w:r>
          </w:p>
        </w:tc>
      </w:tr>
      <w:tr w:rsidR="00883D2C" w:rsidRPr="000964A6" w14:paraId="3AC212FC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66BE279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39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800C58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mS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0A5F24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>Glucosamine-fructose-6-phosphate aminotransfer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94C76C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575296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E-06</w:t>
            </w:r>
          </w:p>
        </w:tc>
      </w:tr>
      <w:tr w:rsidR="00883D2C" w:rsidRPr="000964A6" w14:paraId="4D27F478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25F1AB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368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591087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yrG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7FFA91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P synth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606664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E8E1E2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29E-06</w:t>
            </w:r>
          </w:p>
        </w:tc>
      </w:tr>
      <w:tr w:rsidR="00883D2C" w:rsidRPr="000964A6" w14:paraId="3B42BF0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0DA76D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56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80CCD8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raX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0E355DD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ll wall stress protei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05E5BA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EEFA96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4E-30</w:t>
            </w:r>
          </w:p>
        </w:tc>
      </w:tr>
      <w:tr w:rsidR="00883D2C" w:rsidRPr="000964A6" w14:paraId="755DCF49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AA7CEA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88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2B0C03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nhABCDEFG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1CA604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>Monovalent cation/H+ antiporter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BDD933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E664B2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29E-05</w:t>
            </w:r>
          </w:p>
        </w:tc>
      </w:tr>
      <w:tr w:rsidR="00883D2C" w:rsidRPr="000964A6" w14:paraId="69644BCE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AE6259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28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A3D1EA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nR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5CD856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Glutamine</w:t>
            </w:r>
            <w:proofErr w:type="spellEnd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synthetase</w:t>
            </w:r>
            <w:proofErr w:type="spellEnd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 xml:space="preserve"> repressor-</w:t>
            </w:r>
            <w:proofErr w:type="spellStart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Glutamine</w:t>
            </w:r>
            <w:proofErr w:type="spellEnd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synthase</w:t>
            </w:r>
            <w:proofErr w:type="spellEnd"/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8834B4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FEBF00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833</w:t>
            </w:r>
          </w:p>
        </w:tc>
      </w:tr>
      <w:tr w:rsidR="00883D2C" w:rsidRPr="000964A6" w14:paraId="4E7E05F1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7BD031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78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92B65D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prK-lgt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0783-00784-</w:t>
            </w: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xB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0EF9C1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343D8C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CE0FE0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8E-05</w:t>
            </w:r>
          </w:p>
        </w:tc>
      </w:tr>
      <w:tr w:rsidR="00883D2C" w:rsidRPr="000964A6" w14:paraId="5C8A0595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53B6DF9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5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9AD8DE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gtP-ltaA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0229F18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lycolipid/</w:t>
            </w: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poteichic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id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E22646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872F0B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6E-11</w:t>
            </w:r>
          </w:p>
        </w:tc>
      </w:tr>
      <w:tr w:rsidR="00883D2C" w:rsidRPr="000964A6" w14:paraId="78F75D92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605023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89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931DC3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gB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08D99EE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utative β-N-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cetylglucosaminidase</w:t>
            </w:r>
            <w:proofErr w:type="spellEnd"/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FB16F2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5026C0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6E-19</w:t>
            </w:r>
          </w:p>
        </w:tc>
      </w:tr>
      <w:tr w:rsidR="00883D2C" w:rsidRPr="000964A6" w14:paraId="5DDF181C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4CDB52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0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2AC8B6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906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06C4176" w14:textId="77777777" w:rsidR="00883D2C" w:rsidRPr="000964A6" w:rsidRDefault="00883D2C" w:rsidP="00D335B9">
            <w:pPr>
              <w:pStyle w:val="protected"/>
              <w:shd w:val="clear" w:color="auto" w:fill="FFFFFF"/>
              <w:spacing w:after="0" w:afterAutospacing="0"/>
              <w:jc w:val="center"/>
              <w:rPr>
                <w:color w:val="202122"/>
                <w:sz w:val="20"/>
                <w:szCs w:val="20"/>
                <w:lang w:val="en-GB"/>
              </w:rPr>
            </w:pPr>
            <w:r w:rsidRPr="000964A6">
              <w:rPr>
                <w:color w:val="202122"/>
                <w:sz w:val="20"/>
                <w:szCs w:val="20"/>
                <w:lang w:val="en-GB"/>
              </w:rPr>
              <w:t>Fumarylacetoacetate hydrol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418264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D82616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57E-05</w:t>
            </w:r>
          </w:p>
        </w:tc>
      </w:tr>
      <w:tr w:rsidR="00883D2C" w:rsidRPr="000964A6" w14:paraId="0ADF61A4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52ACE1C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70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D5DA56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tnN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1701-01700-</w:t>
            </w: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E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1698-</w:t>
            </w: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ad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1696-</w:t>
            </w: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sfS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1C9FE0D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C80C82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38B87A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2688</w:t>
            </w:r>
          </w:p>
        </w:tc>
      </w:tr>
      <w:tr w:rsidR="00883D2C" w:rsidRPr="000964A6" w14:paraId="78726B9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6B199D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3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668591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x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C2FF00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>Transcriptional regulator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5618EAE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4F7909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245</w:t>
            </w:r>
          </w:p>
        </w:tc>
      </w:tr>
      <w:tr w:rsidR="00883D2C" w:rsidRPr="000964A6" w14:paraId="42FAA6DD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5897247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788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95E357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788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6E358FA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lmS</w:t>
            </w:r>
            <w:proofErr w:type="spellEnd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gulatio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7D43AA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3DAFBC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436</w:t>
            </w:r>
          </w:p>
        </w:tc>
      </w:tr>
      <w:tr w:rsidR="00883D2C" w:rsidRPr="000964A6" w14:paraId="6A53F288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4E0396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20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906614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bHF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14CEEA9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10A57C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4D56A1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36216</w:t>
            </w:r>
          </w:p>
        </w:tc>
      </w:tr>
      <w:tr w:rsidR="00883D2C" w:rsidRPr="000964A6" w14:paraId="3A1E1FCD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18C471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10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D90F91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urI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1107-01108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6DB144E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lutamate </w:t>
            </w: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cemace</w:t>
            </w:r>
            <w:proofErr w:type="spellEnd"/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4ADC98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A1A32D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521</w:t>
            </w:r>
          </w:p>
        </w:tc>
      </w:tr>
      <w:tr w:rsidR="00883D2C" w:rsidRPr="000964A6" w14:paraId="15E1827A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0B6DB4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80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208256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taB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D8F2FF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 xml:space="preserve">UTP-glucose-1-phosphate </w:t>
            </w:r>
            <w:proofErr w:type="spellStart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>uridylyltransferase</w:t>
            </w:r>
            <w:proofErr w:type="spellEnd"/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92EF67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9B1D26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83E-08</w:t>
            </w:r>
          </w:p>
        </w:tc>
      </w:tr>
      <w:tr w:rsidR="00883D2C" w:rsidRPr="000964A6" w14:paraId="7DA1E717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757399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79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84A3E3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c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13407E7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>Phosphoglucosamine</w:t>
            </w:r>
            <w:proofErr w:type="spellEnd"/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 xml:space="preserve"> mut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2C40A2E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6B7361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39E-12</w:t>
            </w:r>
          </w:p>
        </w:tc>
      </w:tr>
      <w:tr w:rsidR="00883D2C" w:rsidRPr="000964A6" w14:paraId="44B2F104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72B510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99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3D0FE3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997-</w:t>
            </w: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srA3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63B5816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etyltransferase -</w:t>
            </w: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thionin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sulfoxide reduct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532758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BD3BAD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88E-18</w:t>
            </w:r>
          </w:p>
        </w:tc>
      </w:tr>
      <w:tr w:rsidR="00883D2C" w:rsidRPr="000964A6" w14:paraId="3DBC3A09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FD5016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76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9A42CF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agO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A5E5B1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all teichoic acid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50DA881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AA4577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2117</w:t>
            </w:r>
          </w:p>
        </w:tc>
      </w:tr>
      <w:tr w:rsidR="00883D2C" w:rsidRPr="000964A6" w14:paraId="22B29328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790B41E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62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FEB7A6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622-</w:t>
            </w:r>
            <w:r w:rsidRPr="00096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nusB-xseA</w:t>
            </w: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619-</w:t>
            </w:r>
            <w:r w:rsidRPr="00096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ispA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7C3B2A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doribonucle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9A8DC4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E183B9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4E-07</w:t>
            </w:r>
          </w:p>
        </w:tc>
      </w:tr>
      <w:tr w:rsidR="00883D2C" w:rsidRPr="000964A6" w14:paraId="4E4DF21F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7C418B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80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8F4B3E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n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EA701E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naquinone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80007E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43C09B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E-06</w:t>
            </w:r>
          </w:p>
        </w:tc>
      </w:tr>
      <w:tr w:rsidR="00883D2C" w:rsidRPr="000964A6" w14:paraId="2F68172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F4E690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36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E1FFC4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poE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C1CDA6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NA polymerase, subunit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9F348E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540BB8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537</w:t>
            </w:r>
          </w:p>
        </w:tc>
      </w:tr>
      <w:tr w:rsidR="00883D2C" w:rsidRPr="000964A6" w14:paraId="0441C0CC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74DABA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26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9BE259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265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EB5E7F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Style w:val="Strong"/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  <w:lang w:val="en-GB"/>
              </w:rPr>
              <w:t>Metallophosphoesterase</w:t>
            </w:r>
            <w:proofErr w:type="spellEnd"/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39149E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7CCBB7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9E-05</w:t>
            </w:r>
          </w:p>
        </w:tc>
      </w:tr>
      <w:tr w:rsidR="00883D2C" w:rsidRPr="000964A6" w14:paraId="48D1B234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698DF48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56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5E9BAA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567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2AA5E9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mbrane protei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CFB194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806680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40001</w:t>
            </w:r>
          </w:p>
        </w:tc>
      </w:tr>
      <w:tr w:rsidR="00883D2C" w:rsidRPr="000964A6" w14:paraId="5C08F7C4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FAE50A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61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D59EA3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pi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0D7C2DDC" w14:textId="77777777" w:rsidR="00883D2C" w:rsidRPr="000964A6" w:rsidRDefault="00883D2C" w:rsidP="00D335B9">
            <w:pPr>
              <w:pStyle w:val="protected"/>
              <w:shd w:val="clear" w:color="auto" w:fill="FFFFFF"/>
              <w:spacing w:after="0" w:afterAutospacing="0"/>
              <w:jc w:val="center"/>
              <w:rPr>
                <w:color w:val="202122"/>
                <w:sz w:val="20"/>
                <w:szCs w:val="20"/>
                <w:lang w:val="en-GB"/>
              </w:rPr>
            </w:pPr>
            <w:r w:rsidRPr="000964A6">
              <w:rPr>
                <w:color w:val="202122"/>
                <w:sz w:val="20"/>
                <w:szCs w:val="20"/>
                <w:lang w:val="en-GB"/>
              </w:rPr>
              <w:t>Ribose-5-phosphate isomerase A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FF8028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885B1F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5E-09</w:t>
            </w:r>
          </w:p>
        </w:tc>
      </w:tr>
      <w:tr w:rsidR="00883D2C" w:rsidRPr="000964A6" w14:paraId="74C39B6E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5F160C6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18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BE651A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89-0190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DD6B6F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mbrane protei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13669D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F88236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2E-09</w:t>
            </w:r>
          </w:p>
        </w:tc>
      </w:tr>
      <w:tr w:rsidR="00883D2C" w:rsidRPr="000964A6" w14:paraId="78DFE5CF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F2EC9D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A0279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1011E5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02795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2F580B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F56C9A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F833D9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11E-06</w:t>
            </w:r>
          </w:p>
        </w:tc>
      </w:tr>
      <w:tr w:rsidR="00883D2C" w:rsidRPr="000964A6" w14:paraId="2E235403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080295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12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FBFB5A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121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8A935A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mS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herom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E7BAA3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93E17C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77E-20</w:t>
            </w:r>
          </w:p>
        </w:tc>
      </w:tr>
      <w:tr w:rsidR="00883D2C" w:rsidRPr="000964A6" w14:paraId="38DE790A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C5AB05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74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E2BA46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cDF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B4E5F4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protein transloc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8AAF80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1FAAD7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8E-08</w:t>
            </w:r>
          </w:p>
        </w:tc>
      </w:tr>
      <w:tr w:rsidR="00883D2C" w:rsidRPr="000964A6" w14:paraId="3E7225A5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49D64C6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36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D3CCD4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ba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609AE9F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GB"/>
              </w:rPr>
              <w:t>Fructose-bisphosphate aldol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20D864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BE5802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109</w:t>
            </w:r>
          </w:p>
        </w:tc>
      </w:tr>
      <w:tr w:rsidR="00883D2C" w:rsidRPr="000964A6" w14:paraId="3A8EFAB8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C1AFDB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640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2850A7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ag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4F0142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all teichoic acid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943208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F43793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4214</w:t>
            </w:r>
          </w:p>
        </w:tc>
      </w:tr>
      <w:tr w:rsidR="00883D2C" w:rsidRPr="000964A6" w14:paraId="4D92133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A352B5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47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4CCF29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plY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5843F7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D8458B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94BD75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1E-05</w:t>
            </w:r>
          </w:p>
        </w:tc>
      </w:tr>
      <w:tr w:rsidR="00883D2C" w:rsidRPr="000964A6" w14:paraId="1FAB8C26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77F88F5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15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5A0767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pF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7EE90E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ll division factor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263A7CB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CCF16D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15E-16</w:t>
            </w:r>
          </w:p>
        </w:tc>
      </w:tr>
      <w:tr w:rsidR="00883D2C" w:rsidRPr="000964A6" w14:paraId="7DBAE72F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32C4C1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48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56F263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B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41986A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524FDF3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D32B79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8E-05</w:t>
            </w:r>
          </w:p>
        </w:tc>
      </w:tr>
      <w:tr w:rsidR="00883D2C" w:rsidRPr="000964A6" w14:paraId="20F98FAF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643FE8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48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988055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240B57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77E632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6AFCA8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47E-05</w:t>
            </w:r>
          </w:p>
        </w:tc>
      </w:tr>
      <w:tr w:rsidR="00883D2C" w:rsidRPr="000964A6" w14:paraId="1405B785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10A02F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83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820A82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D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7DED12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A09C25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3717E4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3E-09</w:t>
            </w:r>
          </w:p>
        </w:tc>
      </w:tr>
      <w:tr w:rsidR="00883D2C" w:rsidRPr="000964A6" w14:paraId="60F9A23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A5E215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80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832C18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cD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E37429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atty acid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9027FF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FF2CEF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108</w:t>
            </w:r>
          </w:p>
        </w:tc>
      </w:tr>
      <w:tr w:rsidR="00883D2C" w:rsidRPr="000964A6" w14:paraId="115FDDE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63D1917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_0149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9C7635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495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13BE9C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2283A4C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F56008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7E-13</w:t>
            </w:r>
          </w:p>
        </w:tc>
      </w:tr>
      <w:tr w:rsidR="00883D2C" w:rsidRPr="000964A6" w14:paraId="02F790BA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5D138C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58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67C94F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rrAB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46BC40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wo-component system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54C743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113783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E-05</w:t>
            </w:r>
          </w:p>
        </w:tc>
      </w:tr>
      <w:tr w:rsidR="00883D2C" w:rsidRPr="000964A6" w14:paraId="5624D21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6E77F2A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6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AA3FA2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0964-0965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FBFCDA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PBP family intra-membrane metalloprote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C408D2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374E29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2E-08</w:t>
            </w:r>
          </w:p>
        </w:tc>
      </w:tr>
      <w:tr w:rsidR="00883D2C" w:rsidRPr="000964A6" w14:paraId="0B8E468C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5D9D323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22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29B809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d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2A0947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NA methyltransfer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56D80C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4F379A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615</w:t>
            </w:r>
          </w:p>
        </w:tc>
      </w:tr>
      <w:tr w:rsidR="00883D2C" w:rsidRPr="000964A6" w14:paraId="0B6DAB71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6C3524A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261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DCBF28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yrA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2425345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PBP family intra-membrane metalloprote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2559FA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9DAD6C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47E-05</w:t>
            </w:r>
          </w:p>
        </w:tc>
      </w:tr>
      <w:tr w:rsidR="00883D2C" w:rsidRPr="000964A6" w14:paraId="2236BC7A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956D52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85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33C47D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A2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1A9C8A3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26F905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D02099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9E-06</w:t>
            </w:r>
          </w:p>
        </w:tc>
      </w:tr>
      <w:tr w:rsidR="00883D2C" w:rsidRPr="000964A6" w14:paraId="4C5238E3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8E95DE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25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BC3CCA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253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18F1C8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2A46B19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5189D2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21076</w:t>
            </w:r>
          </w:p>
        </w:tc>
      </w:tr>
      <w:tr w:rsidR="00883D2C" w:rsidRPr="000964A6" w14:paraId="485D31D6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95D343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163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7A8A3A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oK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B9A312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osynthesis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55D757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D6F780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1E-05</w:t>
            </w:r>
          </w:p>
        </w:tc>
      </w:tr>
      <w:tr w:rsidR="00883D2C" w:rsidRPr="000964A6" w14:paraId="1F96B1BE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3A4DB18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0099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1A0C9F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996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2070992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AAFCB7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51CDEA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0107</w:t>
            </w:r>
          </w:p>
        </w:tc>
      </w:tr>
      <w:tr w:rsidR="00883D2C" w:rsidRPr="000964A6" w14:paraId="78BD4435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732D904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078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604CDD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apZ-00788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15A314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lmS</w:t>
            </w:r>
            <w:proofErr w:type="spellEnd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gulatio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2C21987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FE3944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55E-08</w:t>
            </w:r>
          </w:p>
        </w:tc>
      </w:tr>
      <w:tr w:rsidR="00883D2C" w:rsidRPr="000964A6" w14:paraId="54111D69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FEE973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102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F2C23D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hiV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6B671F6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iamine ABC transporter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E2BC23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FC7EE6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6E-05</w:t>
            </w:r>
          </w:p>
        </w:tc>
      </w:tr>
      <w:tr w:rsidR="00883D2C" w:rsidRPr="000964A6" w14:paraId="43290810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FA22FF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140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C17FDD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405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F72D1E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2EBD48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C45F73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587</w:t>
            </w:r>
          </w:p>
        </w:tc>
      </w:tr>
      <w:tr w:rsidR="00883D2C" w:rsidRPr="000964A6" w14:paraId="13F61CCC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182731E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214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2B2D1A0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143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1120A50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2C6765A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5B3209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36216</w:t>
            </w:r>
          </w:p>
        </w:tc>
      </w:tr>
      <w:tr w:rsidR="00883D2C" w:rsidRPr="000964A6" w14:paraId="414B47F4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63BB6CB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150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8468192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bpS</w:t>
            </w:r>
            <w:proofErr w:type="spellEnd"/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33E596C1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lastin binding protein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9D5465B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5F8B52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56E-05</w:t>
            </w:r>
          </w:p>
        </w:tc>
      </w:tr>
      <w:tr w:rsidR="00883D2C" w:rsidRPr="000964A6" w14:paraId="2C006283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001435D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182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262E0B6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821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46536AE7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NA methylas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938FDA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A67D26C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6802</w:t>
            </w:r>
          </w:p>
        </w:tc>
      </w:tr>
      <w:tr w:rsidR="00883D2C" w:rsidRPr="000964A6" w14:paraId="12EF14CB" w14:textId="77777777" w:rsidTr="00D335B9">
        <w:trPr>
          <w:trHeight w:val="30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25CFF6EF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289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641034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02899-02900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77273CBD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inohydrolase</w:t>
            </w:r>
            <w:proofErr w:type="spellEnd"/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7521439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2DEA865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25009</w:t>
            </w:r>
          </w:p>
        </w:tc>
      </w:tr>
      <w:tr w:rsidR="00883D2C" w:rsidRPr="000964A6" w14:paraId="4EB07B86" w14:textId="77777777" w:rsidTr="00D335B9">
        <w:trPr>
          <w:trHeight w:val="70"/>
        </w:trPr>
        <w:tc>
          <w:tcPr>
            <w:tcW w:w="1405" w:type="dxa"/>
            <w:shd w:val="clear" w:color="auto" w:fill="FFFFFF" w:themeFill="background1"/>
            <w:noWrap/>
            <w:vAlign w:val="center"/>
            <w:hideMark/>
          </w:tcPr>
          <w:p w14:paraId="78FD6B03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01480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CFF45EE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480-01479-01478</w:t>
            </w:r>
          </w:p>
        </w:tc>
        <w:tc>
          <w:tcPr>
            <w:tcW w:w="3665" w:type="dxa"/>
            <w:shd w:val="clear" w:color="auto" w:fill="FFFFFF" w:themeFill="background1"/>
            <w:vAlign w:val="center"/>
          </w:tcPr>
          <w:p w14:paraId="582A8E68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3A6088A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3A29164" w14:textId="77777777" w:rsidR="00883D2C" w:rsidRPr="000964A6" w:rsidRDefault="00883D2C" w:rsidP="00D3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964A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3361</w:t>
            </w:r>
          </w:p>
        </w:tc>
      </w:tr>
    </w:tbl>
    <w:p w14:paraId="637FA77B" w14:textId="77777777" w:rsidR="00883D2C" w:rsidRDefault="00883D2C" w:rsidP="00883D2C">
      <w:pPr>
        <w:spacing w:after="0" w:line="240" w:lineRule="auto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vertAlign w:val="superscript"/>
          <w:lang w:val="en-GB"/>
        </w:rPr>
        <w:t>a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Genes in the same operon as the target gene is also indicated. </w:t>
      </w:r>
    </w:p>
    <w:p w14:paraId="334917CA" w14:textId="77777777" w:rsidR="00883D2C" w:rsidRPr="005D10C1" w:rsidRDefault="00883D2C" w:rsidP="00883D2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vertAlign w:val="superscript"/>
          <w:lang w:val="en-GB"/>
        </w:rPr>
        <w:t>b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Functional characterization from </w:t>
      </w:r>
      <w:proofErr w:type="spellStart"/>
      <w:r w:rsidRPr="005D10C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Aureo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t>Wiki</w:t>
      </w:r>
      <w:proofErr w:type="spellEnd"/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fldChar w:fldCharType="begin"/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instrText xml:space="preserve"> ADDIN EN.CITE &lt;EndNote&gt;&lt;Cite&gt;&lt;Author&gt;Fuchs&lt;/Author&gt;&lt;Year&gt;2018&lt;/Year&gt;&lt;RecNum&gt;34&lt;/RecNum&gt;&lt;DisplayText&gt;[3]&lt;/DisplayText&gt;&lt;record&gt;&lt;rec-number&gt;34&lt;/rec-number&gt;&lt;foreign-keys&gt;&lt;key app="EN" db-id="dat9xrz91wpwfxe5ws0p2xeq25aaszs0drvt" timestamp="1726665381"&gt;34&lt;/key&gt;&lt;/foreign-keys&gt;&lt;ref-type name="Journal Article"&gt;17&lt;/ref-type&gt;&lt;contributors&gt;&lt;authors&gt;&lt;author&gt;Fuchs, Stephan&lt;/author&gt;&lt;author&gt;Mehlan, Henry&lt;/author&gt;&lt;author&gt;Bernhardt, Jörg&lt;/author&gt;&lt;author&gt;Hennig, André&lt;/author&gt;&lt;author&gt;Michalik, Stephan&lt;/author&gt;&lt;author&gt;Surmann, Kristin&lt;/author&gt;&lt;author&gt;Pané-Farré, Jan&lt;/author&gt;&lt;author&gt;Giese, Anne&lt;/author&gt;&lt;author&gt;Weiss, Stefan&lt;/author&gt;&lt;author&gt;Backert, Linus&lt;/author&gt;&lt;author&gt;Herbig, Alexander&lt;/author&gt;&lt;author&gt;Nieselt, Kay&lt;/author&gt;&lt;author&gt;Hecker, Michael&lt;/author&gt;&lt;author&gt;Völker, Uwe&lt;/author&gt;&lt;author&gt;Mäder, Ulrike&lt;/author&gt;&lt;/authors&gt;&lt;/contributors&gt;&lt;titles&gt;&lt;title&gt;&lt;style face="normal" font="default" size="100%"&gt;AureoWiki ̵ The repository of the &lt;/style&gt;&lt;style face="italic" font="default" size="100%"&gt;Staphylococcus aureus &lt;/style&gt;&lt;style face="normal" font="default" size="100%"&gt;research and annotation community&lt;/style&gt;&lt;/title&gt;&lt;secondary-title&gt;Int J Med Microbiol&lt;/secondary-title&gt;&lt;/titles&gt;&lt;periodical&gt;&lt;full-title&gt;Int J Med Microbiol&lt;/full-title&gt;&lt;/periodical&gt;&lt;pages&gt;558-568&lt;/pages&gt;&lt;volume&gt;308&lt;/volume&gt;&lt;number&gt;6&lt;/number&gt;&lt;keywords&gt;&lt;keyword&gt;Database&lt;/keyword&gt;&lt;keyword&gt;Gene and protein information&lt;/keyword&gt;&lt;keyword&gt;Pan-genome&lt;/keyword&gt;&lt;keyword&gt;Unified gene names&lt;/keyword&gt;&lt;/keywords&gt;&lt;dates&gt;&lt;year&gt;2018&lt;/year&gt;&lt;pub-dates&gt;&lt;date&gt;2018/08/01/&lt;/date&gt;&lt;/pub-dates&gt;&lt;/dates&gt;&lt;isbn&gt;1438-4221&lt;/isbn&gt;&lt;urls&gt;&lt;related-urls&gt;&lt;url&gt;https://www.sciencedirect.com/science/article/pii/S1438422117304629&lt;/url&gt;&lt;/related-urls&gt;&lt;/urls&gt;&lt;electronic-resource-num&gt;https://doi.org/10.1016/j.ijmm.2017.11.011&lt;/electronic-resource-num&gt;&lt;/record&gt;&lt;/Cite&gt;&lt;/EndNote&gt;</w:instrTex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fldChar w:fldCharType="separate"/>
      </w:r>
      <w:r w:rsidRPr="005D10C1">
        <w:rPr>
          <w:rFonts w:ascii="Times New Roman" w:hAnsi="Times New Roman" w:cs="Times New Roman"/>
          <w:noProof/>
          <w:color w:val="000000"/>
          <w:sz w:val="20"/>
          <w:szCs w:val="20"/>
          <w:lang w:val="en-GB"/>
        </w:rPr>
        <w:t>[3]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fldChar w:fldCharType="end"/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</w:p>
    <w:p w14:paraId="512F9BE6" w14:textId="57264EC7" w:rsidR="002F31A7" w:rsidRPr="00883D2C" w:rsidRDefault="00883D2C" w:rsidP="00883D2C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D4D0E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c 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L2FC (log</w:t>
      </w:r>
      <w:r w:rsidRPr="005D10C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old change) in fitness upon CRISPRi depletion and adjusted </w:t>
      </w:r>
      <w:r w:rsidRPr="005D10C1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</w:t>
      </w:r>
      <w:r w:rsidRPr="005D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-values (</w:t>
      </w:r>
      <w:proofErr w:type="spellStart"/>
      <w:r w:rsidRPr="005D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P</w:t>
      </w:r>
      <w:r w:rsidRPr="005D10C1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adj</w:t>
      </w:r>
      <w:proofErr w:type="spellEnd"/>
      <w:r w:rsidRPr="005D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) from DESeq2 analysis</w:t>
      </w:r>
    </w:p>
    <w:sectPr w:rsidR="002F31A7" w:rsidRPr="00883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2C"/>
    <w:rsid w:val="002F31A7"/>
    <w:rsid w:val="00483006"/>
    <w:rsid w:val="00883D2C"/>
    <w:rsid w:val="009C6F25"/>
    <w:rsid w:val="00CA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1A907"/>
  <w15:chartTrackingRefBased/>
  <w15:docId w15:val="{C2A12C40-E2BA-4AF9-A2FA-5D99A1C7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D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D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D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D2C"/>
    <w:rPr>
      <w:b/>
      <w:bCs/>
      <w:smallCaps/>
      <w:color w:val="0F4761" w:themeColor="accent1" w:themeShade="BF"/>
      <w:spacing w:val="5"/>
    </w:rPr>
  </w:style>
  <w:style w:type="paragraph" w:customStyle="1" w:styleId="protected">
    <w:name w:val="protected"/>
    <w:basedOn w:val="Normal"/>
    <w:rsid w:val="00883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trong">
    <w:name w:val="Strong"/>
    <w:basedOn w:val="DefaultParagraphFont"/>
    <w:uiPriority w:val="22"/>
    <w:qFormat/>
    <w:rsid w:val="00883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3</Words>
  <Characters>4203</Characters>
  <Application>Microsoft Office Word</Application>
  <DocSecurity>0</DocSecurity>
  <Lines>35</Lines>
  <Paragraphs>9</Paragraphs>
  <ScaleCrop>false</ScaleCrop>
  <Company>NMBU</Company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Kjos</dc:creator>
  <cp:keywords/>
  <dc:description/>
  <cp:lastModifiedBy>Morten Kjos</cp:lastModifiedBy>
  <cp:revision>1</cp:revision>
  <dcterms:created xsi:type="dcterms:W3CDTF">2025-03-30T19:39:00Z</dcterms:created>
  <dcterms:modified xsi:type="dcterms:W3CDTF">2025-03-3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3-30T19:39:5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2c9fb20-715d-45d0-952c-3d07c71d270e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